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2461"/>
        <w:tblW w:w="10605" w:type="dxa"/>
        <w:tblLook w:val="04A0" w:firstRow="1" w:lastRow="0" w:firstColumn="1" w:lastColumn="0" w:noHBand="0" w:noVBand="1"/>
      </w:tblPr>
      <w:tblGrid>
        <w:gridCol w:w="1615"/>
        <w:gridCol w:w="1340"/>
        <w:gridCol w:w="1260"/>
        <w:gridCol w:w="1260"/>
        <w:gridCol w:w="1260"/>
        <w:gridCol w:w="1260"/>
        <w:gridCol w:w="1350"/>
        <w:gridCol w:w="1260"/>
      </w:tblGrid>
      <w:tr w:rsidR="00AA0361" w:rsidRPr="009F7394" w14:paraId="30B981FD" w14:textId="77777777" w:rsidTr="00AA0361">
        <w:trPr>
          <w:trHeight w:val="885"/>
        </w:trPr>
        <w:tc>
          <w:tcPr>
            <w:tcW w:w="1615" w:type="dxa"/>
            <w:tcBorders>
              <w:top w:val="single" w:sz="4" w:space="0" w:color="3F3F3F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7246B92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Main effects</w:t>
            </w:r>
          </w:p>
        </w:tc>
        <w:tc>
          <w:tcPr>
            <w:tcW w:w="134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B3F703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Survival (arcsine transformed percent survival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C0E650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Prime male mass at pupation (mg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50805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Prime male age at pupation (days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57D45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Average male mass at pupation (mg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5799519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Prime female mass at pupation (mg)</w:t>
            </w:r>
          </w:p>
        </w:tc>
        <w:tc>
          <w:tcPr>
            <w:tcW w:w="135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459C03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Prime female age at pupation (days)</w:t>
            </w:r>
          </w:p>
        </w:tc>
        <w:tc>
          <w:tcPr>
            <w:tcW w:w="1260" w:type="dxa"/>
            <w:tcBorders>
              <w:top w:val="single" w:sz="4" w:space="0" w:color="3F3F3F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2FD98A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Average female mass at pupation (mg)</w:t>
            </w:r>
          </w:p>
        </w:tc>
      </w:tr>
      <w:tr w:rsidR="00AA0361" w:rsidRPr="009F7394" w14:paraId="452F4DD1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57BC8E51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9F7394">
              <w:rPr>
                <w:rFonts w:eastAsia="Times New Roman" w:cstheme="minorHAnsi"/>
                <w:b/>
                <w:bCs/>
                <w:color w:val="000000"/>
              </w:rPr>
              <w:t>Food leve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7AC973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332C286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D5D4D8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3F74B68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7B8BE5A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0F66534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14:paraId="47954971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A0361" w:rsidRPr="009F7394" w14:paraId="7066F087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2C915A1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High fo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4F9F00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23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9390D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64 (0.2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C28CA79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02 (0.0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3EC3E2D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53 (0.2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1A235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46 (0.4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ACB402F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79 (0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26A3B04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23 (0.58)</w:t>
            </w:r>
          </w:p>
        </w:tc>
      </w:tr>
      <w:tr w:rsidR="00AA0361" w:rsidRPr="009F7394" w14:paraId="4BBEB06C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826506C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Low foo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E80FEF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19 (0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B80F5A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13 (0.4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31CD2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23 (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A97583D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11 (0.4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20C931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44 (0.7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D33D0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7.33 (1.5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D8584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24 (0.72)</w:t>
            </w:r>
          </w:p>
        </w:tc>
      </w:tr>
      <w:tr w:rsidR="00AA0361" w:rsidRPr="009F7394" w14:paraId="01325187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82EDE8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9F7394">
              <w:rPr>
                <w:rFonts w:eastAsia="Times New Roman" w:cstheme="minorHAnsi"/>
                <w:b/>
                <w:bCs/>
                <w:color w:val="000000"/>
              </w:rPr>
              <w:t> Dens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2EDD2D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8BE8229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9422A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015C1F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C37DEB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668CB7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52166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A0361" w:rsidRPr="009F7394" w14:paraId="0EB943D0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6E4EEF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Low dens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CD6E4B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30 (0.1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11272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59 (0.2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18705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05 (0.0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099A924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53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FAC27D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33 (0.5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C040B5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6.04 (0.8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23462A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17 (0.61)</w:t>
            </w:r>
          </w:p>
        </w:tc>
      </w:tr>
      <w:tr w:rsidR="00AA0361" w:rsidRPr="009F7394" w14:paraId="50D20342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46B3D4E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High densit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11BC2C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12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10B7C3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17 (0.5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A85D56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20 (0.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11778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10 (0.3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23FE6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57 (0.8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E3159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7.08 (1.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BF7AA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30 (0.79)</w:t>
            </w:r>
          </w:p>
        </w:tc>
      </w:tr>
      <w:tr w:rsidR="00AA0361" w:rsidRPr="009F7394" w14:paraId="1DFF4A2B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D3CE99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9F7394">
              <w:rPr>
                <w:rFonts w:eastAsia="Times New Roman" w:cstheme="minorHAnsi"/>
                <w:b/>
                <w:bCs/>
                <w:color w:val="000000"/>
              </w:rPr>
              <w:t> Aliquo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A99256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75F9D0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A18AAD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F5F50C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AAA521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8DBDB9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B4612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A0361" w:rsidRPr="009F7394" w14:paraId="19B002C1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5CD0DEA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 aliquo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69BAFFD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27 (0.1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DBB388E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28 (0.5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275698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10 (0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D5EB7AF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23 (0.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5B9ABA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81 (0.7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EFA57BF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6.84 (1.8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504F176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56 (0.84)</w:t>
            </w:r>
          </w:p>
        </w:tc>
      </w:tr>
      <w:tr w:rsidR="00AA0361" w:rsidRPr="009F7394" w14:paraId="5C96A20D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0665326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 aliquot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9092A6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15 (0.1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556CCD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48 (0.37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DFD021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15 (0.3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46DA3E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41 (0.3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F2F4FEC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09 (0.7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519CA9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6.28 (0.8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97D724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91 (0.80)</w:t>
            </w:r>
          </w:p>
        </w:tc>
      </w:tr>
      <w:tr w:rsidR="00AA0361" w:rsidRPr="009F7394" w14:paraId="053D0662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9D3C1D7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</w:rPr>
            </w:pPr>
            <w:r w:rsidRPr="009F7394">
              <w:rPr>
                <w:rFonts w:eastAsia="Times New Roman" w:cstheme="minorHAnsi"/>
                <w:b/>
                <w:bCs/>
                <w:color w:val="000000"/>
              </w:rPr>
              <w:t> Timesp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BC004E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89342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AA2064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4D85472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A2C742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670D4B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619DFE9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AA0361" w:rsidRPr="009F7394" w14:paraId="06476606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2A8611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proofErr w:type="gramStart"/>
            <w:r w:rsidRPr="009F7394">
              <w:rPr>
                <w:rFonts w:eastAsia="Times New Roman" w:cstheme="minorHAnsi"/>
                <w:color w:val="000000"/>
              </w:rPr>
              <w:t>3 day</w:t>
            </w:r>
            <w:proofErr w:type="gramEnd"/>
            <w:r w:rsidRPr="009F7394">
              <w:rPr>
                <w:rFonts w:eastAsia="Times New Roman" w:cstheme="minorHAnsi"/>
                <w:color w:val="000000"/>
              </w:rPr>
              <w:t xml:space="preserve"> timesp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65F0F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17 (0.1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D96BA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56 (0.2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C03A330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07 (0.0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29820CA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45 (0.2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12E8947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21 (0.7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1551C80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93 (0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9330B5B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4.02 (0.78)</w:t>
            </w:r>
          </w:p>
        </w:tc>
      </w:tr>
      <w:tr w:rsidR="00AA0361" w:rsidRPr="009F7394" w14:paraId="3DA43985" w14:textId="77777777" w:rsidTr="00AA0361">
        <w:trPr>
          <w:trHeight w:val="402"/>
        </w:trPr>
        <w:tc>
          <w:tcPr>
            <w:tcW w:w="1615" w:type="dxa"/>
            <w:tcBorders>
              <w:top w:val="nil"/>
              <w:left w:val="single" w:sz="4" w:space="0" w:color="3F3F3F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C219DFD" w14:textId="77777777" w:rsidR="00AA0361" w:rsidRPr="009F7394" w:rsidRDefault="00AA0361" w:rsidP="00AA0361">
            <w:pPr>
              <w:spacing w:after="0" w:line="240" w:lineRule="auto"/>
              <w:jc w:val="both"/>
              <w:rPr>
                <w:rFonts w:eastAsia="Times New Roman" w:cstheme="minorHAnsi"/>
                <w:color w:val="000000"/>
              </w:rPr>
            </w:pPr>
            <w:proofErr w:type="gramStart"/>
            <w:r w:rsidRPr="009F7394">
              <w:rPr>
                <w:rFonts w:eastAsia="Times New Roman" w:cstheme="minorHAnsi"/>
                <w:color w:val="000000"/>
              </w:rPr>
              <w:t>6 day</w:t>
            </w:r>
            <w:proofErr w:type="gramEnd"/>
            <w:r w:rsidRPr="009F7394">
              <w:rPr>
                <w:rFonts w:eastAsia="Times New Roman" w:cstheme="minorHAnsi"/>
                <w:color w:val="000000"/>
              </w:rPr>
              <w:t xml:space="preserve"> timesp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0B6DA6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1.25 (0.1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1E4DBF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20 (0.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3D7379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5.17 (0.3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27CAA25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2.18 (0.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39824E3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69 (0.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ECBCAF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7.18 (1.6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B364FE8" w14:textId="77777777" w:rsidR="00AA0361" w:rsidRPr="009F7394" w:rsidRDefault="00AA0361" w:rsidP="00AA03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F7394">
              <w:rPr>
                <w:rFonts w:eastAsia="Times New Roman" w:cstheme="minorHAnsi"/>
                <w:color w:val="000000"/>
              </w:rPr>
              <w:t>3.44 (0.78)</w:t>
            </w:r>
          </w:p>
        </w:tc>
      </w:tr>
    </w:tbl>
    <w:p w14:paraId="4A78D270" w14:textId="51F3C6F2" w:rsidR="00DE7D6D" w:rsidRPr="009F7394" w:rsidRDefault="009F7394">
      <w:pPr>
        <w:rPr>
          <w:rFonts w:cstheme="minorHAnsi"/>
        </w:rPr>
      </w:pPr>
      <w:r w:rsidRPr="009F7394">
        <w:rPr>
          <w:rFonts w:cstheme="minorHAnsi"/>
        </w:rPr>
        <w:t>S</w:t>
      </w:r>
      <w:r w:rsidR="00970BA3">
        <w:rPr>
          <w:rFonts w:cstheme="minorHAnsi"/>
        </w:rPr>
        <w:t>11</w:t>
      </w:r>
      <w:r w:rsidRPr="009F7394">
        <w:rPr>
          <w:rFonts w:cstheme="minorHAnsi"/>
        </w:rPr>
        <w:t xml:space="preserve"> Table.  Experiment 1.  Means (SE) for the main effects:  food, density, aliquot and timespan; for the 7 dependent variables.</w:t>
      </w:r>
    </w:p>
    <w:p w14:paraId="22A5C90C" w14:textId="14D4897B" w:rsidR="009F7394" w:rsidRPr="009F7394" w:rsidRDefault="009F7394">
      <w:pPr>
        <w:rPr>
          <w:rFonts w:cstheme="minorHAnsi"/>
        </w:rPr>
      </w:pPr>
    </w:p>
    <w:p w14:paraId="38AADFE4" w14:textId="77777777" w:rsidR="009F7394" w:rsidRPr="009F7394" w:rsidRDefault="009F7394">
      <w:pPr>
        <w:rPr>
          <w:rFonts w:cstheme="minorHAnsi"/>
        </w:rPr>
      </w:pPr>
    </w:p>
    <w:sectPr w:rsidR="009F7394" w:rsidRPr="009F7394" w:rsidSect="00AA03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394"/>
    <w:rsid w:val="00970BA3"/>
    <w:rsid w:val="009F7394"/>
    <w:rsid w:val="00AA0361"/>
    <w:rsid w:val="00DE7D6D"/>
    <w:rsid w:val="00FC0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4DE71"/>
  <w15:chartTrackingRefBased/>
  <w15:docId w15:val="{E02B394D-5A7C-4CAB-983B-E431CEBF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0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1T22:44:00Z</dcterms:created>
  <dcterms:modified xsi:type="dcterms:W3CDTF">2020-08-21T22:44:00Z</dcterms:modified>
</cp:coreProperties>
</file>